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B772F" w14:textId="77777777" w:rsidR="003F157E" w:rsidRPr="001E466F" w:rsidRDefault="003F157E" w:rsidP="003F157E">
      <w:pPr>
        <w:pStyle w:val="Caption"/>
        <w:keepNext/>
        <w:spacing w:after="80"/>
        <w:rPr>
          <w:lang w:val="en-GB"/>
        </w:rPr>
      </w:pPr>
      <w:r w:rsidRPr="00CA3D4E">
        <w:rPr>
          <w:b/>
          <w:bCs/>
          <w:lang w:val="en-GB"/>
        </w:rPr>
        <w:t>S</w:t>
      </w:r>
      <w:r w:rsidRPr="00CA3D4E">
        <w:rPr>
          <w:b/>
          <w:bCs/>
          <w:lang w:val="en-GB"/>
        </w:rPr>
        <w:fldChar w:fldCharType="begin"/>
      </w:r>
      <w:r w:rsidRPr="00CA3D4E">
        <w:rPr>
          <w:b/>
          <w:bCs/>
          <w:lang w:val="en-GB"/>
        </w:rPr>
        <w:instrText xml:space="preserve"> SEQ Appendix_Table \* ARABIC </w:instrText>
      </w:r>
      <w:r w:rsidRPr="00CA3D4E">
        <w:rPr>
          <w:b/>
          <w:bCs/>
          <w:lang w:val="en-GB"/>
        </w:rPr>
        <w:fldChar w:fldCharType="separate"/>
      </w:r>
      <w:r>
        <w:rPr>
          <w:b/>
          <w:bCs/>
          <w:noProof/>
          <w:lang w:val="en-GB"/>
        </w:rPr>
        <w:t>5</w:t>
      </w:r>
      <w:r w:rsidRPr="00CA3D4E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Table</w:t>
      </w:r>
      <w:r w:rsidRPr="00CA3D4E">
        <w:rPr>
          <w:b/>
          <w:bCs/>
          <w:lang w:val="en-GB"/>
        </w:rPr>
        <w:t>.</w:t>
      </w:r>
      <w:r w:rsidRPr="001E466F">
        <w:rPr>
          <w:lang w:val="en-GB"/>
        </w:rPr>
        <w:t xml:space="preserve"> </w:t>
      </w:r>
      <w:r w:rsidRPr="00C5149A">
        <w:rPr>
          <w:b/>
          <w:bCs/>
          <w:lang w:val="en-GB"/>
        </w:rPr>
        <w:t xml:space="preserve">Three-level </w:t>
      </w:r>
      <w:r>
        <w:rPr>
          <w:b/>
          <w:bCs/>
          <w:lang w:val="en-GB"/>
        </w:rPr>
        <w:t xml:space="preserve">linear probability </w:t>
      </w:r>
      <w:r w:rsidRPr="00C5149A">
        <w:rPr>
          <w:b/>
          <w:bCs/>
          <w:lang w:val="en-GB"/>
        </w:rPr>
        <w:t>regression of compliance on individual and collection site characteristics.</w:t>
      </w:r>
    </w:p>
    <w:tbl>
      <w:tblPr>
        <w:tblW w:w="13832" w:type="dxa"/>
        <w:tblLayout w:type="fixed"/>
        <w:tblLook w:val="0000" w:firstRow="0" w:lastRow="0" w:firstColumn="0" w:lastColumn="0" w:noHBand="0" w:noVBand="0"/>
      </w:tblPr>
      <w:tblGrid>
        <w:gridCol w:w="2948"/>
        <w:gridCol w:w="1020"/>
        <w:gridCol w:w="1701"/>
        <w:gridCol w:w="1020"/>
        <w:gridCol w:w="1701"/>
        <w:gridCol w:w="1020"/>
        <w:gridCol w:w="1701"/>
        <w:gridCol w:w="1020"/>
        <w:gridCol w:w="1701"/>
      </w:tblGrid>
      <w:tr w:rsidR="003F157E" w:rsidRPr="001E466F" w14:paraId="0675AFF3" w14:textId="77777777" w:rsidTr="0073523B">
        <w:tc>
          <w:tcPr>
            <w:tcW w:w="2948" w:type="dxa"/>
            <w:tcBorders>
              <w:top w:val="single" w:sz="4" w:space="0" w:color="auto"/>
              <w:left w:val="nil"/>
              <w:right w:val="nil"/>
            </w:tcBorders>
          </w:tcPr>
          <w:p w14:paraId="31781EDE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4E77D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(1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19322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(2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64855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(3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1BB92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(4)</w:t>
            </w:r>
          </w:p>
        </w:tc>
      </w:tr>
      <w:tr w:rsidR="003F157E" w:rsidRPr="001E466F" w14:paraId="642FFE2B" w14:textId="77777777" w:rsidTr="0073523B">
        <w:tc>
          <w:tcPr>
            <w:tcW w:w="2948" w:type="dxa"/>
            <w:tcBorders>
              <w:left w:val="nil"/>
              <w:bottom w:val="single" w:sz="4" w:space="0" w:color="auto"/>
              <w:right w:val="nil"/>
            </w:tcBorders>
          </w:tcPr>
          <w:p w14:paraId="6BEBC3EF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88CAD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9B591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76B06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175A9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B9BE0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7C527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34ED8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4A0F7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</w:tr>
      <w:tr w:rsidR="003F157E" w:rsidRPr="001E466F" w14:paraId="284EA9C5" w14:textId="77777777" w:rsidTr="0073523B"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69AAE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b/>
                <w:bCs/>
                <w:sz w:val="22"/>
                <w:lang w:val="en-GB"/>
              </w:rPr>
              <w:t>Individual leve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8BDA1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FC113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ECBD9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F046C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96CBD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D6FC4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59BA2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038C5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3F157E" w:rsidRPr="001E466F" w14:paraId="05C67E9B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CD3B9FD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Word-of-mouth recrui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930D6F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770BCD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8,0.0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0CA551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2EF935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7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1B257E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7A384D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7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CED78A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2F7C76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7,0.007]</w:t>
            </w:r>
          </w:p>
        </w:tc>
      </w:tr>
      <w:tr w:rsidR="003F157E" w:rsidRPr="001E466F" w14:paraId="31119562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AF3BB94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Talking about don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6FEA3D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39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7A1F51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31,0.04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105B9E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29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97732C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21,0.03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2A305C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29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8E0DF0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21,0.03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B9AC32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28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0FC552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18,0.037]</w:t>
            </w:r>
          </w:p>
        </w:tc>
      </w:tr>
      <w:tr w:rsidR="003F157E" w:rsidRPr="001E466F" w14:paraId="428A8077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A9CAC18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82BFE1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2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07E631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02,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16BC46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2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416E13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02,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287B91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2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190E56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02,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47C46A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2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46FDFC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02,0.002]</w:t>
            </w:r>
          </w:p>
        </w:tc>
      </w:tr>
      <w:tr w:rsidR="003F157E" w:rsidRPr="001E466F" w14:paraId="0A3D34B9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66F3FDA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Talking*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F17A3F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1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EB7384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1,-0.00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BB645F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1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066D0C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1,-0.00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924BB5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1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6F6399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1,-0.00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4CE6BB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1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3C8167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1,-0.000]</w:t>
            </w:r>
          </w:p>
        </w:tc>
      </w:tr>
      <w:tr w:rsidR="003F157E" w:rsidRPr="001E466F" w14:paraId="5169BF27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91C4AB0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G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6A2597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8</w:t>
            </w:r>
            <w:r w:rsidRPr="00C96BA1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310205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13,-0.0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2776E0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0828FF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9,0.0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198C44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26C712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9,0.0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AFEA7D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C374EE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9,0.001]</w:t>
            </w:r>
          </w:p>
        </w:tc>
      </w:tr>
      <w:tr w:rsidR="003F157E" w:rsidRPr="001E466F" w14:paraId="389F744B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0D71C33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ltruistic valu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61B2FC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1C3AF3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9,0.0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0E481A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9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F106C2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14,-0.0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9CF6DF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9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B7C446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14,-0.0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F15D31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9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90D745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14,-0.005]</w:t>
            </w:r>
          </w:p>
        </w:tc>
      </w:tr>
      <w:tr w:rsidR="003F157E" w:rsidRPr="001E466F" w14:paraId="059AA442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83D2F65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Talking*</w:t>
            </w:r>
            <w:proofErr w:type="spellStart"/>
            <w:r w:rsidRPr="001E466F">
              <w:rPr>
                <w:rFonts w:eastAsia="Times New Roman" w:cs="Times New Roman"/>
                <w:sz w:val="22"/>
                <w:lang w:val="en-GB"/>
              </w:rPr>
              <w:t>Altr</w:t>
            </w:r>
            <w:proofErr w:type="spellEnd"/>
            <w:r w:rsidRPr="001E466F">
              <w:rPr>
                <w:rFonts w:eastAsia="Times New Roman" w:cs="Times New Roman"/>
                <w:sz w:val="22"/>
                <w:lang w:val="en-GB"/>
              </w:rPr>
              <w:t>. valu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5020D7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08A835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29B367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D42819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130AF8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98954C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12,0.00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A47035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7174CC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3F157E" w:rsidRPr="001E466F" w14:paraId="5406D01E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89C2C0E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Working hou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52D1C7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1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469E15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2,-0.0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E2B367D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1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D62F5A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1,-0.0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E376A6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1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4B87CF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1,-0.0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A5F14F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1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2726C3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1,-0.001]</w:t>
            </w:r>
          </w:p>
        </w:tc>
      </w:tr>
      <w:tr w:rsidR="003F157E" w:rsidRPr="001E466F" w14:paraId="413AF419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46B0177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2401A8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2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605230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02,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3DD235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2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5FBC5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02,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88771C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2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4E1CAD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02,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AEF8D5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2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8CD100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02,0.002]</w:t>
            </w:r>
          </w:p>
        </w:tc>
      </w:tr>
      <w:tr w:rsidR="003F157E" w:rsidRPr="001E466F" w14:paraId="50BF5AAF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DB329BE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551C84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14</w:t>
            </w:r>
            <w:r w:rsidRPr="00C96BA1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33BA29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06,0.02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79984E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17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D4A0E7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09,0.02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2DC371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17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AF93E7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09,0.02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C9D430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17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DE3C63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09,0.026]</w:t>
            </w:r>
          </w:p>
        </w:tc>
      </w:tr>
      <w:tr w:rsidR="003F157E" w:rsidRPr="001E466F" w14:paraId="5359EF9D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806D8AB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Having childr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B303F2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30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B1D01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39,-0.02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846AC8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29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15612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39,-0.02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4FBB18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29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C9574B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39,-0.02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26AE57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29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FB0E21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39,-0.020]</w:t>
            </w:r>
          </w:p>
        </w:tc>
      </w:tr>
      <w:tr w:rsidR="003F157E" w:rsidRPr="001E466F" w14:paraId="57198CCD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3C4A3BF8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Rare blood 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EB5C15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3853F2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1,0.01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F914E0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A2A46C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1,0.01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8AB546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5929F4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1,0.01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AB4238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182A3F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1,0.017]</w:t>
            </w:r>
          </w:p>
        </w:tc>
      </w:tr>
      <w:tr w:rsidR="003F157E" w:rsidRPr="001E466F" w14:paraId="0C4311B5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A3B6D1E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Universal blood 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4D5C6CE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389B70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12,0.00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AFDFEA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2E181B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13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5FA6A4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88AB88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13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2964F6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130210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13,0.007]</w:t>
            </w:r>
          </w:p>
        </w:tc>
      </w:tr>
      <w:tr w:rsidR="003F157E" w:rsidRPr="001E466F" w14:paraId="3A9FD04E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40B03D5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wareness of ne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9EA2E6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C24F4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825E7D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6F9D94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7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FD0B22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A1056C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7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59D38E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15C7D4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7,0.007]</w:t>
            </w:r>
          </w:p>
        </w:tc>
      </w:tr>
      <w:tr w:rsidR="003F157E" w:rsidRPr="001E466F" w14:paraId="62D78791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0071455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ffective attitud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A3CC1B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DA0FBD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9A76AA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25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729A8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20,0.03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95D9F6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25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D79A99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20,0.03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528619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25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EF2E7F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20,0.031]</w:t>
            </w:r>
          </w:p>
        </w:tc>
      </w:tr>
      <w:tr w:rsidR="003F157E" w:rsidRPr="001E466F" w14:paraId="1E93E070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1789FD2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Satisfaction with the B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97DC1C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E3E714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24C57D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27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B93F0E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20,0.03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B4AC1D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27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BBEEF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20,0.03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18ADF6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27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D6C016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20,0.035]</w:t>
            </w:r>
          </w:p>
        </w:tc>
      </w:tr>
      <w:tr w:rsidR="003F157E" w:rsidRPr="001E466F" w14:paraId="45E2F8AA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A15F75D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Wants more solic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BF79FC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B79228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6F1206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30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135602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17,0.04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D75ECB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30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5C8A4E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17,0.04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32B624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30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25AD3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17,0.043]</w:t>
            </w:r>
          </w:p>
        </w:tc>
      </w:tr>
      <w:tr w:rsidR="003F157E" w:rsidRPr="001E466F" w14:paraId="20931D6F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F6A6B73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Wants less solic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A8DE84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6D293A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D33D2F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138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F06DF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159,-0.11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1767D6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138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F759E1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159,-0.11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3FDE1C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139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38BC0D" w14:textId="77777777" w:rsidR="003F157E" w:rsidRPr="003F53BE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159,-0.118]</w:t>
            </w:r>
          </w:p>
        </w:tc>
      </w:tr>
      <w:tr w:rsidR="003F157E" w:rsidRPr="001E466F" w14:paraId="59737EAA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6DCF594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b/>
                <w:bCs/>
                <w:sz w:val="22"/>
                <w:lang w:val="en-GB"/>
              </w:rPr>
              <w:t>Collection site lev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C608D5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4D9398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23FB3E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6A6F3D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3A386D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936917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3379BD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D20E19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3F157E" w:rsidRPr="001E466F" w14:paraId="5C55D46A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3ECF38B1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rPr>
                <w:rFonts w:eastAsia="Times New Roman" w:cs="Times New Roman"/>
                <w:sz w:val="22"/>
                <w:lang w:val="en-GB"/>
              </w:rPr>
            </w:pPr>
            <w:r w:rsidRPr="2426BE50">
              <w:rPr>
                <w:rFonts w:eastAsia="Times New Roman" w:cs="Times New Roman"/>
                <w:sz w:val="22"/>
                <w:lang w:val="en-GB"/>
              </w:rPr>
              <w:t>Prop. WOM recrui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EBEBE96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243A0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14,0.22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0947BC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11E5BE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54,0.18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A779F9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FF1807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55,0.18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49A4D3" w14:textId="77777777" w:rsidR="003F157E" w:rsidRPr="00D67B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451C27" w14:textId="77777777" w:rsidR="003F157E" w:rsidRPr="00D67B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54,0.183]</w:t>
            </w:r>
          </w:p>
        </w:tc>
      </w:tr>
      <w:tr w:rsidR="003F157E" w:rsidRPr="001E466F" w14:paraId="631ABEDE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3C2D4F3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vg. talking about don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706470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134</w:t>
            </w:r>
            <w:r w:rsidRPr="00C96BA1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CA07B0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21,0.24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95AD1A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1E80D6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33,0.20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4142AB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A78B6A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33,0.20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9C2D90" w14:textId="77777777" w:rsidR="003F157E" w:rsidRPr="00D67B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8CAECD" w14:textId="77777777" w:rsidR="003F157E" w:rsidRPr="00D67B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33,0.206]</w:t>
            </w:r>
          </w:p>
        </w:tc>
      </w:tr>
      <w:tr w:rsidR="003F157E" w:rsidRPr="001E466F" w14:paraId="0B63D7C9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4194708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Mobi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C6C577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922B9D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20,0.03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A00784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4D38EF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30,0.03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8DE477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82998D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30,0.03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49746A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03D736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30,0.030]</w:t>
            </w:r>
          </w:p>
        </w:tc>
      </w:tr>
      <w:tr w:rsidR="003F157E" w:rsidRPr="001E466F" w14:paraId="41DFC4CF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059F119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vg.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82F81A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13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74DF7D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08,0.01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AAE9F11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10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19354D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06,0.01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1EBAEA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10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F58B3D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06,0.01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EB49BF" w14:textId="77777777" w:rsidR="003F157E" w:rsidRPr="00D67B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10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791321" w14:textId="77777777" w:rsidR="003F157E" w:rsidRPr="00D67B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006,0.014]</w:t>
            </w:r>
          </w:p>
        </w:tc>
      </w:tr>
      <w:tr w:rsidR="003F157E" w:rsidRPr="001E466F" w14:paraId="32265144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08E21A6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Prop. 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ADBF17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279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888A67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168,0.39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328256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267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BEECD0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158,0.37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8FE405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267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B6258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158,0.37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688B3B" w14:textId="77777777" w:rsidR="003F157E" w:rsidRPr="00D67B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267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B2384A" w14:textId="77777777" w:rsidR="003F157E" w:rsidRPr="00D67B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0.158,0.375]</w:t>
            </w:r>
          </w:p>
        </w:tc>
      </w:tr>
      <w:tr w:rsidR="003F157E" w:rsidRPr="001E466F" w14:paraId="3C0B8BFD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3086424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vg. 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F662A9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4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33E655" w14:textId="77777777" w:rsidR="003F157E" w:rsidRPr="000B35B8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6,-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181BE1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3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F247C8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5,-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B86A3E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3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D0BB45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5,-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AD0B60" w14:textId="77777777" w:rsidR="003F157E" w:rsidRPr="00D67B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03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9A3C63" w14:textId="77777777" w:rsidR="003F157E" w:rsidRPr="00D67B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5,-0.002]</w:t>
            </w:r>
          </w:p>
        </w:tc>
      </w:tr>
      <w:tr w:rsidR="003F157E" w:rsidRPr="001E466F" w14:paraId="0A8558CA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2064393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Prop. want more solic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5B2FFF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4D426B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F9FB96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354E94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188,0.08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148099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9638BB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188,0.08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0B6540" w14:textId="77777777" w:rsidR="003F157E" w:rsidRPr="00D67B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84A41" w14:textId="77777777" w:rsidR="003F157E" w:rsidRPr="00D67B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188,0.082]</w:t>
            </w:r>
          </w:p>
        </w:tc>
      </w:tr>
      <w:tr w:rsidR="003F157E" w:rsidRPr="001E466F" w14:paraId="5B927C7F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38ABE133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Prop. Want less solic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EB4300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762D9E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C0DF57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935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44D762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1.377,-0.49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07AF15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937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D4825B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1.378,-0.49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99D311" w14:textId="77777777" w:rsidR="003F157E" w:rsidRPr="00D67B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936</w:t>
            </w:r>
            <w:r w:rsidRPr="00C96BA1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43369B" w14:textId="77777777" w:rsidR="003F157E" w:rsidRPr="00D67B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1.378,-0.495]</w:t>
            </w:r>
          </w:p>
        </w:tc>
      </w:tr>
      <w:tr w:rsidR="003F157E" w:rsidRPr="001E466F" w14:paraId="77DB7E06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DBF0A14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vg. Satisfaction with B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F250FF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1A152A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AAAD85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CFA92D" w14:textId="77777777" w:rsidR="003F157E" w:rsidRPr="00B54D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5,0.17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99DF5D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1ADF94" w14:textId="77777777" w:rsidR="003F157E" w:rsidRPr="009F6F20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5,0.17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002714" w14:textId="77777777" w:rsidR="003F157E" w:rsidRPr="00D67B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E7FCD6" w14:textId="77777777" w:rsidR="003F157E" w:rsidRPr="00D67B67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05,0.177]</w:t>
            </w:r>
          </w:p>
        </w:tc>
      </w:tr>
      <w:tr w:rsidR="003F157E" w:rsidRPr="001E466F" w14:paraId="4666AEF4" w14:textId="77777777" w:rsidTr="0073523B"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E95C1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Talking*Mobi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3E468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E34B6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8F62C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8B778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36D5B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71228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030B2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8DDED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011,0.021]</w:t>
            </w:r>
          </w:p>
        </w:tc>
      </w:tr>
      <w:tr w:rsidR="003F157E" w:rsidRPr="001E466F" w14:paraId="32ADF52E" w14:textId="77777777" w:rsidTr="0073523B"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2A905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nsta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B119D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361</w:t>
            </w:r>
            <w:r w:rsidRPr="00C96BA1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F83FC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652,-0.070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72D1F" w14:textId="77777777" w:rsidR="003F157E" w:rsidRPr="00D339C5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490</w:t>
            </w:r>
            <w:r w:rsidRPr="00C96BA1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AB82F" w14:textId="77777777" w:rsidR="003F157E" w:rsidRPr="00D339C5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911,-0.069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8A636" w14:textId="77777777" w:rsidR="003F157E" w:rsidRPr="00D339C5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490</w:t>
            </w:r>
            <w:r w:rsidRPr="00C96BA1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D4CDF" w14:textId="77777777" w:rsidR="003F157E" w:rsidRPr="00D339C5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911,-0.069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AC607" w14:textId="77777777" w:rsidR="003F157E" w:rsidRPr="00D339C5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-0.490</w:t>
            </w:r>
            <w:r w:rsidRPr="00C96BA1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BCB2B" w14:textId="77777777" w:rsidR="003F157E" w:rsidRPr="00D339C5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96BA1">
              <w:rPr>
                <w:rFonts w:cs="Times New Roman"/>
                <w:sz w:val="22"/>
              </w:rPr>
              <w:t>[-0.910,-0.069]</w:t>
            </w:r>
          </w:p>
        </w:tc>
      </w:tr>
      <w:tr w:rsidR="003F157E" w:rsidRPr="001E466F" w14:paraId="6D0CD97D" w14:textId="77777777" w:rsidTr="0073523B"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3C744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i/>
                <w:iCs/>
                <w:sz w:val="22"/>
                <w:lang w:val="en-GB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06892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25696C">
              <w:rPr>
                <w:rFonts w:eastAsia="Times New Roman" w:cs="Times New Roman"/>
                <w:sz w:val="22"/>
                <w:lang w:val="en-GB"/>
              </w:rPr>
              <w:t>1479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8A652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1663D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25ADB">
              <w:rPr>
                <w:rFonts w:eastAsia="Times New Roman" w:cs="Times New Roman"/>
                <w:sz w:val="22"/>
                <w:lang w:val="en-GB"/>
              </w:rPr>
              <w:t>1453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C12D1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AC1E6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25ADB">
              <w:rPr>
                <w:rFonts w:eastAsia="Times New Roman" w:cs="Times New Roman"/>
                <w:sz w:val="22"/>
                <w:lang w:val="en-GB"/>
              </w:rPr>
              <w:t>1453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D9CED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9FA0E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145</w:t>
            </w:r>
            <w:r>
              <w:rPr>
                <w:rFonts w:eastAsia="Times New Roman" w:cs="Times New Roman"/>
                <w:sz w:val="22"/>
                <w:lang w:val="en-GB"/>
              </w:rPr>
              <w:t>3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AA948" w14:textId="77777777" w:rsidR="003F157E" w:rsidRPr="001E466F" w:rsidRDefault="003F157E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</w:tr>
    </w:tbl>
    <w:p w14:paraId="712AF648" w14:textId="2100824E" w:rsidR="00012714" w:rsidRPr="003F157E" w:rsidRDefault="003F157E" w:rsidP="003F157E">
      <w:pPr>
        <w:spacing w:before="0" w:line="240" w:lineRule="auto"/>
        <w:rPr>
          <w:lang w:val="en-US"/>
        </w:rPr>
      </w:pPr>
      <w:r w:rsidRPr="001E466F">
        <w:rPr>
          <w:rFonts w:eastAsia="Times New Roman" w:cs="Times New Roman"/>
          <w:i/>
          <w:iCs/>
          <w:sz w:val="22"/>
          <w:lang w:val="en-GB"/>
        </w:rPr>
        <w:t>Notes:</w:t>
      </w:r>
      <w:r>
        <w:rPr>
          <w:rFonts w:eastAsia="Times New Roman" w:cs="Times New Roman"/>
          <w:i/>
          <w:iCs/>
          <w:sz w:val="22"/>
          <w:lang w:val="en-GB"/>
        </w:rPr>
        <w:t xml:space="preserve"> </w:t>
      </w:r>
      <w:r w:rsidRPr="001E466F">
        <w:rPr>
          <w:rFonts w:eastAsia="Times New Roman" w:cs="Times New Roman"/>
          <w:i/>
          <w:iCs/>
          <w:sz w:val="22"/>
          <w:vertAlign w:val="superscript"/>
          <w:lang w:val="en-GB"/>
        </w:rPr>
        <w:t>*</w:t>
      </w:r>
      <w:r w:rsidRPr="001E466F">
        <w:rPr>
          <w:rFonts w:eastAsia="Times New Roman" w:cs="Times New Roman"/>
          <w:i/>
          <w:iCs/>
          <w:sz w:val="22"/>
          <w:lang w:val="en-GB"/>
        </w:rPr>
        <w:t xml:space="preserve"> p &lt; 0.05, </w:t>
      </w:r>
      <w:r w:rsidRPr="001E466F">
        <w:rPr>
          <w:rFonts w:eastAsia="Times New Roman" w:cs="Times New Roman"/>
          <w:i/>
          <w:iCs/>
          <w:sz w:val="22"/>
          <w:vertAlign w:val="superscript"/>
          <w:lang w:val="en-GB"/>
        </w:rPr>
        <w:t>**</w:t>
      </w:r>
      <w:r w:rsidRPr="001E466F">
        <w:rPr>
          <w:rFonts w:eastAsia="Times New Roman" w:cs="Times New Roman"/>
          <w:i/>
          <w:iCs/>
          <w:sz w:val="22"/>
          <w:lang w:val="en-GB"/>
        </w:rPr>
        <w:t xml:space="preserve"> p &lt; 0.01, </w:t>
      </w:r>
      <w:r w:rsidRPr="001E466F">
        <w:rPr>
          <w:rFonts w:eastAsia="Times New Roman" w:cs="Times New Roman"/>
          <w:i/>
          <w:iCs/>
          <w:sz w:val="22"/>
          <w:vertAlign w:val="superscript"/>
          <w:lang w:val="en-GB"/>
        </w:rPr>
        <w:t>***</w:t>
      </w:r>
      <w:r w:rsidRPr="001E466F">
        <w:rPr>
          <w:rFonts w:eastAsia="Times New Roman" w:cs="Times New Roman"/>
          <w:i/>
          <w:iCs/>
          <w:sz w:val="22"/>
          <w:lang w:val="en-GB"/>
        </w:rPr>
        <w:t xml:space="preserve"> p &lt; 0.001</w:t>
      </w:r>
      <w:r>
        <w:rPr>
          <w:rFonts w:eastAsia="Times New Roman" w:cs="Times New Roman"/>
          <w:i/>
          <w:iCs/>
          <w:sz w:val="22"/>
          <w:lang w:val="en-GB"/>
        </w:rPr>
        <w:t>. 95% CI =</w:t>
      </w:r>
      <w:r w:rsidRPr="001E466F">
        <w:rPr>
          <w:rFonts w:eastAsia="Times New Roman" w:cs="Times New Roman"/>
          <w:i/>
          <w:iCs/>
          <w:sz w:val="22"/>
          <w:lang w:val="en-GB"/>
        </w:rPr>
        <w:t xml:space="preserve"> 95% confidence intervals </w:t>
      </w:r>
      <w:r>
        <w:rPr>
          <w:rFonts w:eastAsia="Times New Roman" w:cs="Times New Roman"/>
          <w:i/>
          <w:iCs/>
          <w:sz w:val="22"/>
          <w:lang w:val="en-GB"/>
        </w:rPr>
        <w:t>(</w:t>
      </w:r>
      <w:r w:rsidRPr="001E466F">
        <w:rPr>
          <w:rFonts w:eastAsia="Times New Roman" w:cs="Times New Roman"/>
          <w:i/>
          <w:iCs/>
          <w:sz w:val="22"/>
          <w:lang w:val="en-GB"/>
        </w:rPr>
        <w:t>in brackets</w:t>
      </w:r>
      <w:r>
        <w:rPr>
          <w:rFonts w:eastAsia="Times New Roman" w:cs="Times New Roman"/>
          <w:i/>
          <w:iCs/>
          <w:sz w:val="22"/>
          <w:lang w:val="en-GB"/>
        </w:rPr>
        <w:t xml:space="preserve">). Model 4 did not converge </w:t>
      </w:r>
      <w:r w:rsidRPr="00B3317D">
        <w:rPr>
          <w:rFonts w:eastAsia="Times New Roman" w:cs="Times New Roman"/>
          <w:i/>
          <w:iCs/>
          <w:sz w:val="22"/>
          <w:lang w:val="en-GB"/>
        </w:rPr>
        <w:t xml:space="preserve">because the estimate for the random slope on talking about donations is very close to zero. </w:t>
      </w:r>
      <w:r>
        <w:rPr>
          <w:rFonts w:eastAsia="Times New Roman" w:cs="Times New Roman"/>
          <w:i/>
          <w:iCs/>
          <w:sz w:val="22"/>
          <w:lang w:val="en-GB"/>
        </w:rPr>
        <w:t xml:space="preserve">It is therefore estimated using the </w:t>
      </w:r>
      <w:r w:rsidRPr="00B3317D">
        <w:rPr>
          <w:rFonts w:eastAsia="Times New Roman" w:cs="Times New Roman"/>
          <w:i/>
          <w:iCs/>
          <w:sz w:val="22"/>
          <w:lang w:val="en-GB"/>
        </w:rPr>
        <w:t>expectation-maximization (EM) algorithm with 200 iterations.</w:t>
      </w:r>
    </w:p>
    <w:sectPr w:rsidR="00012714" w:rsidRPr="003F157E" w:rsidSect="003F157E">
      <w:pgSz w:w="16838" w:h="11906" w:orient="landscape"/>
      <w:pgMar w:top="993" w:right="1417" w:bottom="1417" w:left="1134" w:header="1132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219EF" w14:textId="77777777" w:rsidR="007E1ACA" w:rsidRDefault="007E1ACA" w:rsidP="007A6B5F">
      <w:pPr>
        <w:spacing w:before="0" w:after="0" w:line="240" w:lineRule="auto"/>
      </w:pPr>
      <w:r>
        <w:separator/>
      </w:r>
    </w:p>
  </w:endnote>
  <w:endnote w:type="continuationSeparator" w:id="0">
    <w:p w14:paraId="34E50FCC" w14:textId="77777777" w:rsidR="007E1ACA" w:rsidRDefault="007E1ACA" w:rsidP="007A6B5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0E968" w14:textId="77777777" w:rsidR="007E1ACA" w:rsidRDefault="007E1ACA" w:rsidP="007A6B5F">
      <w:pPr>
        <w:spacing w:before="0" w:after="0" w:line="240" w:lineRule="auto"/>
      </w:pPr>
      <w:r>
        <w:separator/>
      </w:r>
    </w:p>
  </w:footnote>
  <w:footnote w:type="continuationSeparator" w:id="0">
    <w:p w14:paraId="15A99585" w14:textId="77777777" w:rsidR="007E1ACA" w:rsidRDefault="007E1ACA" w:rsidP="007A6B5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B5F"/>
    <w:rsid w:val="00012714"/>
    <w:rsid w:val="002C693C"/>
    <w:rsid w:val="002E6082"/>
    <w:rsid w:val="003F157E"/>
    <w:rsid w:val="007A6B5F"/>
    <w:rsid w:val="007E1ACA"/>
    <w:rsid w:val="0083037F"/>
    <w:rsid w:val="009B3822"/>
    <w:rsid w:val="00B1395F"/>
    <w:rsid w:val="00E22167"/>
    <w:rsid w:val="00E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F2272E"/>
  <w15:chartTrackingRefBased/>
  <w15:docId w15:val="{F932262E-F73D-4438-9004-5B4FB5E1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B5F"/>
    <w:pPr>
      <w:spacing w:before="120" w:line="480" w:lineRule="auto"/>
      <w:jc w:val="both"/>
    </w:pPr>
    <w:rPr>
      <w:rFonts w:ascii="Times New Roman" w:hAnsi="Times New Roman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6B5F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6B5F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B5F"/>
    <w:rPr>
      <w:rFonts w:ascii="Times New Roman" w:hAnsi="Times New Roman"/>
      <w:sz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7A6B5F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B5F"/>
    <w:rPr>
      <w:rFonts w:ascii="Times New Roman" w:hAnsi="Times New Roman"/>
      <w:sz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öder, J.M. (Joris Melchior)</dc:creator>
  <cp:keywords/>
  <dc:description/>
  <cp:lastModifiedBy>Schröder, J.M. (Joris Melchior)</cp:lastModifiedBy>
  <cp:revision>2</cp:revision>
  <dcterms:created xsi:type="dcterms:W3CDTF">2022-12-02T05:36:00Z</dcterms:created>
  <dcterms:modified xsi:type="dcterms:W3CDTF">2022-12-02T05:36:00Z</dcterms:modified>
</cp:coreProperties>
</file>